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CDE5B3" w14:textId="23FB9943" w:rsidR="00B4535F" w:rsidRPr="004C2145" w:rsidRDefault="00B4535F" w:rsidP="00B4535F">
      <w:pPr>
        <w:spacing w:after="0" w:line="240" w:lineRule="auto"/>
        <w:rPr>
          <w:b/>
          <w:bCs/>
        </w:rPr>
      </w:pPr>
      <w:r w:rsidRPr="004C2145">
        <w:rPr>
          <w:b/>
          <w:bCs/>
        </w:rPr>
        <w:t>Supplemental Table – Number of VUS by Gene within Race, Ethnicity &amp; Ancestry Groups</w:t>
      </w:r>
    </w:p>
    <w:p w14:paraId="2BD37412" w14:textId="77777777" w:rsidR="00B4535F" w:rsidRDefault="00B4535F" w:rsidP="00B4535F">
      <w:pPr>
        <w:spacing w:after="0" w:line="240" w:lineRule="auto"/>
      </w:pPr>
    </w:p>
    <w:tbl>
      <w:tblPr>
        <w:tblW w:w="10943" w:type="dxa"/>
        <w:tblInd w:w="-185" w:type="dxa"/>
        <w:tblLook w:val="04A0" w:firstRow="1" w:lastRow="0" w:firstColumn="1" w:lastColumn="0" w:noHBand="0" w:noVBand="1"/>
      </w:tblPr>
      <w:tblGrid>
        <w:gridCol w:w="1282"/>
        <w:gridCol w:w="968"/>
        <w:gridCol w:w="990"/>
        <w:gridCol w:w="900"/>
        <w:gridCol w:w="1133"/>
        <w:gridCol w:w="1350"/>
        <w:gridCol w:w="810"/>
        <w:gridCol w:w="810"/>
        <w:gridCol w:w="1710"/>
        <w:gridCol w:w="990"/>
      </w:tblGrid>
      <w:tr w:rsidR="00A929E0" w:rsidRPr="00A929E0" w14:paraId="5B9BF417" w14:textId="77777777" w:rsidTr="00A929E0">
        <w:trPr>
          <w:trHeight w:val="828"/>
        </w:trPr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6AEEFD" w14:textId="77777777" w:rsidR="00A929E0" w:rsidRPr="00A929E0" w:rsidRDefault="00A929E0" w:rsidP="00A92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Gen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5F27EB" w14:textId="77777777" w:rsidR="00A929E0" w:rsidRPr="00A929E0" w:rsidRDefault="00A929E0" w:rsidP="00A92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C8B2B34" w14:textId="77777777" w:rsidR="00A929E0" w:rsidRPr="00A929E0" w:rsidRDefault="00A929E0" w:rsidP="00A92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Black</w:t>
            </w: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br/>
              <w:t xml:space="preserve"> or A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0532A5" w14:textId="77777777" w:rsidR="00A929E0" w:rsidRPr="00A929E0" w:rsidRDefault="00A929E0" w:rsidP="00A92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Asia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74CC17" w14:textId="65125D60" w:rsidR="00A929E0" w:rsidRPr="00A929E0" w:rsidRDefault="00A929E0" w:rsidP="00A92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Hispanic</w:t>
            </w:r>
            <w:r w:rsidR="00400C5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or Latin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7C67AC7" w14:textId="77777777" w:rsidR="00A929E0" w:rsidRPr="00A929E0" w:rsidRDefault="00A929E0" w:rsidP="00A92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Ashkenazi </w:t>
            </w: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br/>
              <w:t>Jewis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60F7C3" w14:textId="77777777" w:rsidR="00A929E0" w:rsidRPr="00A929E0" w:rsidRDefault="00A929E0" w:rsidP="00A92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Ara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0DDB05" w14:textId="77777777" w:rsidR="00A929E0" w:rsidRPr="00A929E0" w:rsidRDefault="00A929E0" w:rsidP="00A92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NH/P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99806DD" w14:textId="49BFE817" w:rsidR="00A929E0" w:rsidRPr="00A929E0" w:rsidRDefault="00A929E0" w:rsidP="00A92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Mixed,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O</w:t>
            </w: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ther</w:t>
            </w: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br/>
              <w:t>or Uknow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4C2108" w14:textId="77777777" w:rsidR="00A929E0" w:rsidRPr="00A929E0" w:rsidRDefault="00A929E0" w:rsidP="00A92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</w:tr>
      <w:tr w:rsidR="00A929E0" w:rsidRPr="00A929E0" w14:paraId="66E21930" w14:textId="77777777" w:rsidTr="00A929E0">
        <w:trPr>
          <w:trHeight w:val="276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FFB70" w14:textId="77777777" w:rsidR="00A929E0" w:rsidRPr="00A929E0" w:rsidRDefault="00A929E0" w:rsidP="00A92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ATM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8DAC6F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1D19BB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70FB11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5C96BD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0FA927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D90480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8E7958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D1EC74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68DC8F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33</w:t>
            </w:r>
          </w:p>
        </w:tc>
      </w:tr>
      <w:tr w:rsidR="00A929E0" w:rsidRPr="00A929E0" w14:paraId="3BFB29EB" w14:textId="77777777" w:rsidTr="00A929E0">
        <w:trPr>
          <w:trHeight w:val="276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D2BF8" w14:textId="77777777" w:rsidR="00A929E0" w:rsidRPr="00A929E0" w:rsidRDefault="00A929E0" w:rsidP="00A92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BRCA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BC814A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B8D691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0C349E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4B773A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29C024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BCF746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671C3C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B3018B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4ED983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56</w:t>
            </w:r>
          </w:p>
        </w:tc>
      </w:tr>
      <w:tr w:rsidR="00A929E0" w:rsidRPr="00A929E0" w14:paraId="56A36210" w14:textId="77777777" w:rsidTr="00A929E0">
        <w:trPr>
          <w:trHeight w:val="276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3E01C" w14:textId="77777777" w:rsidR="00A929E0" w:rsidRPr="00A929E0" w:rsidRDefault="00A929E0" w:rsidP="00A92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ALB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394D71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5CB587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ACCED6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87DCEE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33739A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E685F4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ADC586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7F5E19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49DCAB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A929E0" w:rsidRPr="00A929E0" w14:paraId="7B54ED67" w14:textId="77777777" w:rsidTr="00A929E0">
        <w:trPr>
          <w:trHeight w:val="276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5E6C3" w14:textId="77777777" w:rsidR="00A929E0" w:rsidRPr="00A929E0" w:rsidRDefault="00A929E0" w:rsidP="00A92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HEK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A2B6B4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481EDD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D4C759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F06A9D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36D53C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9F5497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7CC6A7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DDA512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128A6A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8</w:t>
            </w:r>
          </w:p>
        </w:tc>
      </w:tr>
      <w:tr w:rsidR="00A929E0" w:rsidRPr="00A929E0" w14:paraId="75AFBDD4" w14:textId="77777777" w:rsidTr="00A929E0">
        <w:trPr>
          <w:trHeight w:val="276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49403" w14:textId="77777777" w:rsidR="00A929E0" w:rsidRPr="00A929E0" w:rsidRDefault="00A929E0" w:rsidP="00A92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BARD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4EF9DB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D3F3F8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43276A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4C01CB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EDC55A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B8EA3B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FEBFC9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106081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531094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4</w:t>
            </w:r>
          </w:p>
        </w:tc>
      </w:tr>
      <w:tr w:rsidR="00A929E0" w:rsidRPr="00A929E0" w14:paraId="538B075C" w14:textId="77777777" w:rsidTr="00A929E0">
        <w:trPr>
          <w:trHeight w:val="276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25377" w14:textId="77777777" w:rsidR="00A929E0" w:rsidRPr="00A929E0" w:rsidRDefault="00A929E0" w:rsidP="00A92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BRCA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18FA56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4883B2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F0FDF6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4B85FC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5FD031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C2B1C2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2A1DAC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C0F9D1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3CB8D2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8</w:t>
            </w:r>
          </w:p>
        </w:tc>
      </w:tr>
      <w:tr w:rsidR="00A929E0" w:rsidRPr="00A929E0" w14:paraId="03551513" w14:textId="77777777" w:rsidTr="00A929E0">
        <w:trPr>
          <w:trHeight w:val="276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641AC" w14:textId="77777777" w:rsidR="00A929E0" w:rsidRPr="00A929E0" w:rsidRDefault="00A929E0" w:rsidP="00A92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DH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321084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B07828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FE9F6D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36ED0B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308DAD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B7CEAF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80E930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7EC7F4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C9BC9A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4</w:t>
            </w:r>
          </w:p>
        </w:tc>
      </w:tr>
      <w:tr w:rsidR="00A929E0" w:rsidRPr="00A929E0" w14:paraId="7DF139DA" w14:textId="77777777" w:rsidTr="00A929E0">
        <w:trPr>
          <w:trHeight w:val="276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6250F" w14:textId="77777777" w:rsidR="00A929E0" w:rsidRPr="00A929E0" w:rsidRDefault="00A929E0" w:rsidP="00A92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NF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98A244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95F82D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5E9848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04FC5E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525F84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271BBA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5F8110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E7427D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EEA308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5</w:t>
            </w:r>
          </w:p>
        </w:tc>
      </w:tr>
      <w:tr w:rsidR="00A929E0" w:rsidRPr="00A929E0" w14:paraId="164A9054" w14:textId="77777777" w:rsidTr="00A929E0">
        <w:trPr>
          <w:trHeight w:val="276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55922" w14:textId="77777777" w:rsidR="00A929E0" w:rsidRPr="00A929E0" w:rsidRDefault="00A929E0" w:rsidP="00A92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AD51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79276C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EA2B4E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8C3DB5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281195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37703F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DA0909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998AB1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6A7BD9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1DFB9E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0</w:t>
            </w:r>
          </w:p>
        </w:tc>
      </w:tr>
      <w:tr w:rsidR="00A929E0" w:rsidRPr="00A929E0" w14:paraId="0EE2A6A2" w14:textId="77777777" w:rsidTr="00A929E0">
        <w:trPr>
          <w:trHeight w:val="276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F9545" w14:textId="77777777" w:rsidR="00A929E0" w:rsidRPr="00A929E0" w:rsidRDefault="00A929E0" w:rsidP="00A92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AD51D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E5F18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2EC31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BF0C9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138D2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D960D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22852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1A317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A5FE8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E03C0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6</w:t>
            </w:r>
          </w:p>
        </w:tc>
      </w:tr>
      <w:tr w:rsidR="00A929E0" w:rsidRPr="00A929E0" w14:paraId="29071399" w14:textId="77777777" w:rsidTr="00A929E0">
        <w:trPr>
          <w:trHeight w:val="276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F4C13" w14:textId="77777777" w:rsidR="00A929E0" w:rsidRPr="00A929E0" w:rsidRDefault="00A929E0" w:rsidP="00A92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TE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B649B8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37095D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6EEF61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E237B9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80AC18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56E02D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E2CE74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170325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E07576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1</w:t>
            </w:r>
          </w:p>
        </w:tc>
      </w:tr>
      <w:tr w:rsidR="00A929E0" w:rsidRPr="00A929E0" w14:paraId="30FBB148" w14:textId="77777777" w:rsidTr="00A929E0">
        <w:trPr>
          <w:trHeight w:val="276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7A55C" w14:textId="77777777" w:rsidR="00A929E0" w:rsidRPr="00A929E0" w:rsidRDefault="00A929E0" w:rsidP="00A92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TP5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DF668E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6E2EE6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0A1B2C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C15D38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221F50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17FE1A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7C1493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2DF8E2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B1D9C2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1</w:t>
            </w:r>
          </w:p>
        </w:tc>
      </w:tr>
      <w:tr w:rsidR="00A929E0" w:rsidRPr="00A929E0" w14:paraId="0482A70F" w14:textId="77777777" w:rsidTr="00A929E0">
        <w:trPr>
          <w:trHeight w:val="276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CEDC6" w14:textId="77777777" w:rsidR="00A929E0" w:rsidRPr="00A929E0" w:rsidRDefault="00A929E0" w:rsidP="00A92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STK1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A9DDF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73ECA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0AFDD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77B05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7181B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47A81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C97A1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1E390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3F09D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0</w:t>
            </w:r>
          </w:p>
        </w:tc>
      </w:tr>
      <w:tr w:rsidR="00A929E0" w:rsidRPr="00A929E0" w14:paraId="109D4102" w14:textId="77777777" w:rsidTr="00A929E0">
        <w:trPr>
          <w:trHeight w:val="276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34F8CC5" w14:textId="77777777" w:rsidR="00A929E0" w:rsidRPr="00A929E0" w:rsidRDefault="00A929E0" w:rsidP="00A92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DD81C63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6C5CBFF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D2FBACD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B1DF0AF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6A75BD7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D7B2119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7B17554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DEEE8AB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16090BC" w14:textId="77777777" w:rsidR="00A929E0" w:rsidRPr="00A929E0" w:rsidRDefault="00A929E0" w:rsidP="00A929E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9E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032</w:t>
            </w:r>
          </w:p>
        </w:tc>
      </w:tr>
    </w:tbl>
    <w:p w14:paraId="473D3B32" w14:textId="77777777" w:rsidR="005F3CB8" w:rsidRDefault="005F3CB8" w:rsidP="00B4535F">
      <w:pPr>
        <w:spacing w:after="0" w:line="240" w:lineRule="auto"/>
      </w:pPr>
    </w:p>
    <w:p w14:paraId="7BA93A53" w14:textId="45F8452F" w:rsidR="00B4535F" w:rsidRDefault="00B4535F" w:rsidP="00B4535F">
      <w:pPr>
        <w:spacing w:after="0" w:line="240" w:lineRule="auto"/>
      </w:pPr>
      <w:r w:rsidRPr="00B4535F">
        <w:t xml:space="preserve">Abbreviations: </w:t>
      </w:r>
      <w:r>
        <w:t>VUS, V</w:t>
      </w:r>
      <w:r w:rsidRPr="00B4535F">
        <w:t xml:space="preserve">ariants of </w:t>
      </w:r>
      <w:r>
        <w:t>U</w:t>
      </w:r>
      <w:r w:rsidRPr="00B4535F">
        <w:t xml:space="preserve">ncertain </w:t>
      </w:r>
      <w:r>
        <w:t>S</w:t>
      </w:r>
      <w:r w:rsidRPr="00B4535F">
        <w:t>ignificance</w:t>
      </w:r>
      <w:r>
        <w:t xml:space="preserve">; </w:t>
      </w:r>
      <w:r w:rsidRPr="00B4535F">
        <w:t xml:space="preserve">AA, </w:t>
      </w:r>
      <w:r w:rsidR="00AE5066" w:rsidRPr="00B4535F">
        <w:t>African American</w:t>
      </w:r>
      <w:r w:rsidRPr="00B4535F">
        <w:t>; NH/PI, Native Hawaiian and Pacific Islander</w:t>
      </w:r>
    </w:p>
    <w:sectPr w:rsidR="00B4535F" w:rsidSect="00A929E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9E0"/>
    <w:rsid w:val="000D5C95"/>
    <w:rsid w:val="00400C5A"/>
    <w:rsid w:val="004C2145"/>
    <w:rsid w:val="005F3CB8"/>
    <w:rsid w:val="007C5A2C"/>
    <w:rsid w:val="00892F85"/>
    <w:rsid w:val="00A929E0"/>
    <w:rsid w:val="00AE5066"/>
    <w:rsid w:val="00B4535F"/>
    <w:rsid w:val="00BE3B2D"/>
    <w:rsid w:val="00EA7348"/>
    <w:rsid w:val="00FB2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B0877"/>
  <w15:chartTrackingRefBased/>
  <w15:docId w15:val="{F8C688C2-1563-4ED5-B1E2-2C97B7832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29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9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9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9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9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9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9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9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9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9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9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29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9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29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9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29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9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29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9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9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9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9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607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Blair</dc:creator>
  <cp:keywords/>
  <dc:description/>
  <cp:lastModifiedBy>Pleasant, Versha</cp:lastModifiedBy>
  <cp:revision>4</cp:revision>
  <dcterms:created xsi:type="dcterms:W3CDTF">2025-01-28T16:32:00Z</dcterms:created>
  <dcterms:modified xsi:type="dcterms:W3CDTF">2025-01-28T16:32:00Z</dcterms:modified>
</cp:coreProperties>
</file>